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AB69C21" w14:textId="77777777" w:rsidR="00466D58" w:rsidRPr="00BD6649" w:rsidRDefault="00CE42F4" w:rsidP="00B91CC0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BD6649">
        <w:rPr>
          <w:rFonts w:ascii="Times New Roman" w:hAnsi="Times New Roman" w:cs="Times New Roman"/>
          <w:sz w:val="20"/>
          <w:szCs w:val="20"/>
        </w:rPr>
        <w:t xml:space="preserve">Supplemental Table </w:t>
      </w:r>
      <w:r w:rsidR="00B86EDE" w:rsidRPr="00BD6649">
        <w:rPr>
          <w:rFonts w:ascii="Times New Roman" w:hAnsi="Times New Roman" w:cs="Times New Roman" w:hint="eastAsia"/>
          <w:sz w:val="20"/>
          <w:szCs w:val="20"/>
        </w:rPr>
        <w:t>4</w:t>
      </w:r>
      <w:r w:rsidRPr="00BD6649">
        <w:rPr>
          <w:rFonts w:ascii="Times New Roman" w:hAnsi="Times New Roman" w:cs="Times New Roman" w:hint="eastAsia"/>
          <w:sz w:val="20"/>
          <w:szCs w:val="20"/>
        </w:rPr>
        <w:t>.</w:t>
      </w:r>
      <w:r w:rsidRPr="00BD6649">
        <w:rPr>
          <w:rFonts w:ascii="Times New Roman" w:hAnsi="Times New Roman" w:cs="Times New Roman" w:hint="eastAsia"/>
          <w:b/>
          <w:sz w:val="20"/>
          <w:szCs w:val="20"/>
        </w:rPr>
        <w:t xml:space="preserve"> </w:t>
      </w:r>
      <w:bookmarkStart w:id="0" w:name="OLE_LINK1"/>
      <w:r w:rsidR="00F772B5" w:rsidRPr="00BD6649">
        <w:rPr>
          <w:rFonts w:ascii="Times New Roman" w:hAnsi="Times New Roman" w:cs="Times New Roman"/>
          <w:sz w:val="20"/>
          <w:szCs w:val="20"/>
        </w:rPr>
        <w:t xml:space="preserve">Meta-regression analysis </w:t>
      </w:r>
      <w:bookmarkEnd w:id="0"/>
      <w:r w:rsidR="00466D58" w:rsidRPr="00BD6649">
        <w:rPr>
          <w:rFonts w:ascii="Times New Roman" w:hAnsi="Times New Roman" w:cs="Times New Roman"/>
          <w:sz w:val="20"/>
          <w:szCs w:val="20"/>
        </w:rPr>
        <w:t xml:space="preserve">with </w:t>
      </w:r>
      <w:r w:rsidR="00374AF5" w:rsidRPr="00BD6649">
        <w:rPr>
          <w:rFonts w:ascii="Times New Roman" w:hAnsi="Times New Roman" w:cs="Times New Roman"/>
          <w:sz w:val="20"/>
          <w:szCs w:val="20"/>
        </w:rPr>
        <w:t>the prevalence of hypertension</w:t>
      </w:r>
      <w:r w:rsidR="00195016" w:rsidRPr="00BD6649">
        <w:rPr>
          <w:rFonts w:ascii="Times New Roman" w:hAnsi="Times New Roman" w:cs="Times New Roman" w:hint="eastAsia"/>
          <w:sz w:val="20"/>
          <w:szCs w:val="20"/>
        </w:rPr>
        <w:t xml:space="preserve"> (o</w:t>
      </w:r>
      <w:r w:rsidR="00195016" w:rsidRPr="00BD6649">
        <w:rPr>
          <w:rFonts w:ascii="Times New Roman" w:hAnsi="Times New Roman" w:cs="Times New Roman"/>
          <w:sz w:val="20"/>
          <w:szCs w:val="20"/>
        </w:rPr>
        <w:t>dds ratio</w:t>
      </w:r>
      <w:r w:rsidR="001D5564" w:rsidRPr="00BD6649">
        <w:rPr>
          <w:rFonts w:ascii="Times New Roman" w:hAnsi="Times New Roman" w:cs="Times New Roman" w:hint="eastAsia"/>
          <w:sz w:val="20"/>
          <w:szCs w:val="20"/>
        </w:rPr>
        <w:t xml:space="preserve">, </w:t>
      </w:r>
      <w:r w:rsidR="00195016" w:rsidRPr="00BD6649">
        <w:rPr>
          <w:rFonts w:ascii="Times New Roman" w:hAnsi="Times New Roman" w:cs="Times New Roman"/>
          <w:sz w:val="20"/>
          <w:szCs w:val="20"/>
        </w:rPr>
        <w:t>per 1</w:t>
      </w:r>
      <w:r w:rsidR="00195016" w:rsidRPr="00BD6649">
        <w:rPr>
          <w:rFonts w:ascii="Times New Roman" w:hAnsi="Times New Roman" w:cs="Times New Roman" w:hint="eastAsia"/>
          <w:sz w:val="20"/>
          <w:szCs w:val="20"/>
        </w:rPr>
        <w:t xml:space="preserve"> n</w:t>
      </w:r>
      <w:r w:rsidR="00195016" w:rsidRPr="00BD6649">
        <w:rPr>
          <w:rFonts w:ascii="Times New Roman" w:hAnsi="Times New Roman" w:cs="Times New Roman"/>
          <w:sz w:val="20"/>
          <w:szCs w:val="20"/>
        </w:rPr>
        <w:t xml:space="preserve">g/mL </w:t>
      </w:r>
      <w:r w:rsidR="00195016" w:rsidRPr="00BD6649">
        <w:rPr>
          <w:rFonts w:ascii="Times New Roman" w:hAnsi="Times New Roman" w:cs="Times New Roman" w:hint="eastAsia"/>
          <w:sz w:val="20"/>
          <w:szCs w:val="20"/>
        </w:rPr>
        <w:t xml:space="preserve">GDF-15 </w:t>
      </w:r>
      <w:r w:rsidR="00195016" w:rsidRPr="00BD6649">
        <w:rPr>
          <w:rFonts w:ascii="Times New Roman" w:hAnsi="Times New Roman" w:cs="Times New Roman"/>
          <w:sz w:val="20"/>
          <w:szCs w:val="20"/>
        </w:rPr>
        <w:t>incre</w:t>
      </w:r>
      <w:r w:rsidR="00195016" w:rsidRPr="00BD6649">
        <w:rPr>
          <w:rFonts w:ascii="Times New Roman" w:hAnsi="Times New Roman" w:cs="Times New Roman" w:hint="eastAsia"/>
          <w:sz w:val="20"/>
          <w:szCs w:val="20"/>
        </w:rPr>
        <w:t>ase</w:t>
      </w:r>
      <w:r w:rsidR="001D5564" w:rsidRPr="00BD6649">
        <w:rPr>
          <w:rFonts w:ascii="Times New Roman" w:hAnsi="Times New Roman" w:cs="Times New Roman" w:hint="eastAsia"/>
          <w:sz w:val="20"/>
          <w:szCs w:val="20"/>
        </w:rPr>
        <w:t>)</w:t>
      </w:r>
      <w:r w:rsidR="00195016" w:rsidRPr="00BD6649">
        <w:rPr>
          <w:rFonts w:ascii="Times New Roman" w:hAnsi="Times New Roman" w:cs="Times New Roman"/>
          <w:sz w:val="20"/>
          <w:szCs w:val="20"/>
        </w:rPr>
        <w:t xml:space="preserve"> </w:t>
      </w:r>
      <w:r w:rsidR="00195016" w:rsidRPr="00BD6649">
        <w:rPr>
          <w:rFonts w:ascii="Times New Roman" w:hAnsi="Times New Roman" w:cs="Times New Roman" w:hint="eastAsia"/>
          <w:sz w:val="20"/>
          <w:szCs w:val="20"/>
        </w:rPr>
        <w:t xml:space="preserve">as </w:t>
      </w:r>
      <w:r w:rsidR="00195016" w:rsidRPr="00BD6649">
        <w:rPr>
          <w:rFonts w:ascii="Times New Roman" w:hAnsi="Times New Roman" w:cs="Times New Roman"/>
          <w:sz w:val="20"/>
          <w:szCs w:val="20"/>
        </w:rPr>
        <w:t>the dependent variable</w:t>
      </w:r>
    </w:p>
    <w:tbl>
      <w:tblPr>
        <w:tblStyle w:val="a5"/>
        <w:tblW w:w="8300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10"/>
        <w:gridCol w:w="1132"/>
        <w:gridCol w:w="1276"/>
        <w:gridCol w:w="2551"/>
        <w:gridCol w:w="831"/>
      </w:tblGrid>
      <w:tr w:rsidR="00F20D49" w:rsidRPr="00BD6649" w14:paraId="0AF8AF4E" w14:textId="77777777" w:rsidTr="00500BA0">
        <w:trPr>
          <w:jc w:val="center"/>
        </w:trPr>
        <w:tc>
          <w:tcPr>
            <w:tcW w:w="2510" w:type="dxa"/>
            <w:tcBorders>
              <w:top w:val="single" w:sz="8" w:space="0" w:color="auto"/>
              <w:bottom w:val="single" w:sz="4" w:space="0" w:color="auto"/>
              <w:right w:val="nil"/>
            </w:tcBorders>
          </w:tcPr>
          <w:p w14:paraId="1A905FC7" w14:textId="77777777" w:rsidR="00B61F62" w:rsidRPr="00BD6649" w:rsidRDefault="00433974" w:rsidP="00B91CC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D6649">
              <w:rPr>
                <w:rFonts w:ascii="Times New Roman" w:hAnsi="Times New Roman" w:cs="Times New Roman"/>
                <w:kern w:val="0"/>
                <w:sz w:val="20"/>
                <w:szCs w:val="20"/>
              </w:rPr>
              <w:t>Independent</w:t>
            </w:r>
            <w:r w:rsidRPr="00BD6649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v</w:t>
            </w:r>
            <w:r w:rsidR="00C34AB6" w:rsidRPr="00BD6649">
              <w:rPr>
                <w:rFonts w:ascii="Times New Roman" w:hAnsi="Times New Roman" w:cs="Times New Roman"/>
                <w:kern w:val="0"/>
                <w:sz w:val="20"/>
                <w:szCs w:val="20"/>
              </w:rPr>
              <w:t>ariables</w:t>
            </w:r>
            <w:r w:rsidR="00FA5562" w:rsidRPr="00BD6649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13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2FB71B34" w14:textId="77777777" w:rsidR="00B61F62" w:rsidRPr="00BD6649" w:rsidRDefault="003B2278" w:rsidP="00B91CC0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D6649">
              <w:rPr>
                <w:rFonts w:ascii="Times New Roman" w:hAnsi="Times New Roman" w:cs="Times New Roman"/>
                <w:i/>
                <w:sz w:val="20"/>
                <w:szCs w:val="20"/>
              </w:rPr>
              <w:t>Exp(B)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1E9B5F6D" w14:textId="77777777" w:rsidR="00B61F62" w:rsidRPr="00BD6649" w:rsidRDefault="0094598C" w:rsidP="00B91CC0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D6649">
              <w:rPr>
                <w:rFonts w:ascii="Times New Roman" w:hAnsi="Times New Roman" w:cs="Times New Roman"/>
                <w:i/>
                <w:sz w:val="20"/>
                <w:szCs w:val="20"/>
              </w:rPr>
              <w:t>t</w:t>
            </w:r>
          </w:p>
        </w:tc>
        <w:tc>
          <w:tcPr>
            <w:tcW w:w="255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49A8A1A7" w14:textId="77777777" w:rsidR="00B61F62" w:rsidRPr="00BD6649" w:rsidRDefault="00B61F62" w:rsidP="00B91C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6649">
              <w:rPr>
                <w:rFonts w:ascii="Times New Roman" w:hAnsi="Times New Roman" w:cs="Times New Roman"/>
                <w:sz w:val="20"/>
                <w:szCs w:val="20"/>
              </w:rPr>
              <w:t xml:space="preserve">95% </w:t>
            </w:r>
            <w:r w:rsidR="00C53649" w:rsidRPr="00BD6649">
              <w:rPr>
                <w:rFonts w:ascii="Times New Roman" w:hAnsi="Times New Roman" w:cs="Times New Roman"/>
                <w:sz w:val="20"/>
                <w:szCs w:val="20"/>
              </w:rPr>
              <w:t>confidence interval</w:t>
            </w:r>
          </w:p>
        </w:tc>
        <w:tc>
          <w:tcPr>
            <w:tcW w:w="831" w:type="dxa"/>
            <w:tcBorders>
              <w:top w:val="single" w:sz="8" w:space="0" w:color="auto"/>
              <w:left w:val="nil"/>
              <w:bottom w:val="single" w:sz="4" w:space="0" w:color="auto"/>
            </w:tcBorders>
          </w:tcPr>
          <w:p w14:paraId="654E6154" w14:textId="77777777" w:rsidR="00B61F62" w:rsidRPr="00BD6649" w:rsidRDefault="00B61F62" w:rsidP="00B91CC0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D6649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</w:p>
        </w:tc>
      </w:tr>
      <w:tr w:rsidR="00F20D49" w:rsidRPr="00BD6649" w14:paraId="476DB36B" w14:textId="77777777" w:rsidTr="00500BA0">
        <w:trPr>
          <w:jc w:val="center"/>
        </w:trPr>
        <w:tc>
          <w:tcPr>
            <w:tcW w:w="2510" w:type="dxa"/>
            <w:tcBorders>
              <w:bottom w:val="nil"/>
              <w:right w:val="nil"/>
            </w:tcBorders>
          </w:tcPr>
          <w:p w14:paraId="016A0A5F" w14:textId="77777777" w:rsidR="00C653C9" w:rsidRPr="00BD6649" w:rsidRDefault="00C653C9" w:rsidP="00B91CC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D6649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1132" w:type="dxa"/>
            <w:tcBorders>
              <w:left w:val="nil"/>
              <w:bottom w:val="nil"/>
              <w:right w:val="nil"/>
            </w:tcBorders>
          </w:tcPr>
          <w:p w14:paraId="5C1C997B" w14:textId="56777C63" w:rsidR="00C653C9" w:rsidRPr="00BD6649" w:rsidRDefault="00C653C9" w:rsidP="00B91C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6649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 w:rsidR="0003222E" w:rsidRPr="00BD6649"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 w:rsidR="00374AF5" w:rsidRPr="00BD6649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 w:rsidR="00B23271" w:rsidRPr="00BD664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5038DBA6" w14:textId="7511C8EC" w:rsidR="00C653C9" w:rsidRPr="00BD6649" w:rsidRDefault="00C653C9" w:rsidP="00B91C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6649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="00B23271" w:rsidRPr="00BD6649">
              <w:rPr>
                <w:rFonts w:ascii="Times New Roman" w:hAnsi="Times New Roman" w:cs="Times New Roman"/>
                <w:sz w:val="20"/>
                <w:szCs w:val="20"/>
              </w:rPr>
              <w:t>2.99</w:t>
            </w:r>
          </w:p>
        </w:tc>
        <w:tc>
          <w:tcPr>
            <w:tcW w:w="2551" w:type="dxa"/>
            <w:tcBorders>
              <w:left w:val="nil"/>
              <w:bottom w:val="nil"/>
              <w:right w:val="nil"/>
            </w:tcBorders>
          </w:tcPr>
          <w:p w14:paraId="304F5E0D" w14:textId="7F055686" w:rsidR="00C653C9" w:rsidRPr="00BD6649" w:rsidRDefault="00C653C9" w:rsidP="00B91C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6649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 w:rsidR="00374AF5" w:rsidRPr="00BD6649">
              <w:rPr>
                <w:rFonts w:ascii="Times New Roman" w:hAnsi="Times New Roman" w:cs="Times New Roman" w:hint="eastAsia"/>
                <w:sz w:val="20"/>
                <w:szCs w:val="20"/>
              </w:rPr>
              <w:t>79</w:t>
            </w:r>
            <w:r w:rsidR="00B23271" w:rsidRPr="00BD664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BD664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374AF5" w:rsidRPr="00BD6649">
              <w:rPr>
                <w:rFonts w:ascii="Times New Roman" w:hAnsi="Times New Roman" w:cs="Times New Roman" w:hint="eastAsia"/>
                <w:sz w:val="20"/>
                <w:szCs w:val="20"/>
              </w:rPr>
              <w:t>0.996</w:t>
            </w:r>
            <w:r w:rsidR="00B23271" w:rsidRPr="00BD664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31" w:type="dxa"/>
            <w:tcBorders>
              <w:left w:val="nil"/>
              <w:bottom w:val="nil"/>
            </w:tcBorders>
          </w:tcPr>
          <w:p w14:paraId="6FD7DE07" w14:textId="2B4833D0" w:rsidR="00C653C9" w:rsidRPr="00BD6649" w:rsidRDefault="00C653C9" w:rsidP="00B91CC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D6649">
              <w:rPr>
                <w:rFonts w:ascii="Times New Roman" w:hAnsi="Times New Roman" w:cs="Times New Roman"/>
                <w:b/>
                <w:sz w:val="20"/>
                <w:szCs w:val="20"/>
              </w:rPr>
              <w:t>0.</w:t>
            </w:r>
            <w:r w:rsidR="0003222E" w:rsidRPr="00BD6649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0</w:t>
            </w:r>
            <w:r w:rsidR="00374AF5" w:rsidRPr="00BD6649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0</w:t>
            </w:r>
            <w:r w:rsidR="00B23271" w:rsidRPr="00BD6649">
              <w:rPr>
                <w:rFonts w:ascii="Times New Roman" w:hAnsi="Times New Roman" w:cs="Times New Roman"/>
                <w:b/>
                <w:sz w:val="20"/>
                <w:szCs w:val="20"/>
              </w:rPr>
              <w:t>7</w:t>
            </w:r>
          </w:p>
        </w:tc>
      </w:tr>
      <w:tr w:rsidR="00F20D49" w:rsidRPr="00BD6649" w14:paraId="2BBA6E5D" w14:textId="77777777" w:rsidTr="00500BA0">
        <w:trPr>
          <w:jc w:val="center"/>
        </w:trPr>
        <w:tc>
          <w:tcPr>
            <w:tcW w:w="2510" w:type="dxa"/>
            <w:tcBorders>
              <w:top w:val="nil"/>
              <w:bottom w:val="nil"/>
              <w:right w:val="nil"/>
            </w:tcBorders>
          </w:tcPr>
          <w:p w14:paraId="5688F9E5" w14:textId="77777777" w:rsidR="001D5564" w:rsidRPr="00BD6649" w:rsidRDefault="001D5564" w:rsidP="00B91CC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D6649">
              <w:rPr>
                <w:rFonts w:ascii="Times New Roman" w:hAnsi="Times New Roman" w:cs="Times New Roman"/>
                <w:sz w:val="20"/>
                <w:szCs w:val="20"/>
              </w:rPr>
              <w:t>Male percentage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5FE7A0DA" w14:textId="1ECA6595" w:rsidR="001D5564" w:rsidRPr="00BD6649" w:rsidRDefault="001D5564" w:rsidP="00B91C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6649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  <w:r w:rsidRPr="00BD6649"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 w:rsidR="006445EB" w:rsidRPr="00BD664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412C328" w14:textId="595F54B6" w:rsidR="001D5564" w:rsidRPr="00BD6649" w:rsidRDefault="001D5564" w:rsidP="00B91C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6649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Pr="00BD6649"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 w:rsidR="006445EB" w:rsidRPr="00BD6649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6ED5A7F3" w14:textId="0F006AD1" w:rsidR="001D5564" w:rsidRPr="00BD6649" w:rsidRDefault="001D5564" w:rsidP="00B91C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6649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 w:rsidRPr="00BD6649"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 w:rsidR="006445EB" w:rsidRPr="00BD6649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  <w:r w:rsidRPr="00BD6649">
              <w:rPr>
                <w:rFonts w:ascii="Times New Roman" w:hAnsi="Times New Roman" w:cs="Times New Roman"/>
                <w:sz w:val="20"/>
                <w:szCs w:val="20"/>
              </w:rPr>
              <w:t>-1.00</w:t>
            </w:r>
            <w:r w:rsidRPr="00BD6649">
              <w:rPr>
                <w:rFonts w:ascii="Times New Roman" w:hAnsi="Times New Roman" w:cs="Times New Roman" w:hint="eastAsia"/>
                <w:sz w:val="20"/>
                <w:szCs w:val="20"/>
              </w:rPr>
              <w:t>40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</w:tcBorders>
          </w:tcPr>
          <w:p w14:paraId="15990DFD" w14:textId="2E329786" w:rsidR="001D5564" w:rsidRPr="00BD6649" w:rsidRDefault="001D5564" w:rsidP="00B91C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6649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BD6649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="006445EB" w:rsidRPr="00BD6649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</w:tr>
      <w:tr w:rsidR="00F20D49" w:rsidRPr="00BD6649" w14:paraId="76951956" w14:textId="77777777" w:rsidTr="00500BA0">
        <w:trPr>
          <w:jc w:val="center"/>
        </w:trPr>
        <w:tc>
          <w:tcPr>
            <w:tcW w:w="2510" w:type="dxa"/>
            <w:tcBorders>
              <w:top w:val="nil"/>
              <w:bottom w:val="nil"/>
              <w:right w:val="nil"/>
            </w:tcBorders>
          </w:tcPr>
          <w:p w14:paraId="2A28BC41" w14:textId="77777777" w:rsidR="001D5564" w:rsidRPr="00BD6649" w:rsidRDefault="001D5564" w:rsidP="00B91CC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D6649">
              <w:rPr>
                <w:rFonts w:ascii="Times New Roman" w:hAnsi="Times New Roman" w:cs="Times New Roman"/>
                <w:sz w:val="20"/>
                <w:szCs w:val="20"/>
              </w:rPr>
              <w:t>Body mass index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77CAD49D" w14:textId="4E0980D1" w:rsidR="001D5564" w:rsidRPr="00BD6649" w:rsidRDefault="001D5564" w:rsidP="00B91C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6649">
              <w:rPr>
                <w:rFonts w:ascii="Times New Roman" w:hAnsi="Times New Roman" w:cs="Times New Roman" w:hint="eastAsia"/>
                <w:sz w:val="20"/>
                <w:szCs w:val="20"/>
              </w:rPr>
              <w:t>1.0</w:t>
            </w:r>
            <w:r w:rsidR="008929E4" w:rsidRPr="00BD6649">
              <w:rPr>
                <w:rFonts w:ascii="Times New Roman" w:hAnsi="Times New Roman" w:cs="Times New Roman"/>
                <w:sz w:val="20"/>
                <w:szCs w:val="20"/>
              </w:rPr>
              <w:t>4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B4B846B" w14:textId="099816E4" w:rsidR="001D5564" w:rsidRPr="00BD6649" w:rsidRDefault="001D5564" w:rsidP="00B91C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6649">
              <w:rPr>
                <w:rFonts w:ascii="Times New Roman" w:hAnsi="Times New Roman" w:cs="Times New Roman" w:hint="eastAsia"/>
                <w:sz w:val="20"/>
                <w:szCs w:val="20"/>
              </w:rPr>
              <w:t>1.7</w:t>
            </w:r>
            <w:r w:rsidR="008929E4" w:rsidRPr="00BD664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5B23E099" w14:textId="5965E0E6" w:rsidR="001D5564" w:rsidRPr="00BD6649" w:rsidRDefault="001D5564" w:rsidP="00B91C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6649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 w:rsidRPr="00BD6649"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 w:rsidR="008929E4" w:rsidRPr="00BD6649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  <w:r w:rsidRPr="00BD6649">
              <w:rPr>
                <w:rFonts w:ascii="Times New Roman" w:hAnsi="Times New Roman" w:cs="Times New Roman"/>
                <w:sz w:val="20"/>
                <w:szCs w:val="20"/>
              </w:rPr>
              <w:t>-1.0</w:t>
            </w:r>
            <w:r w:rsidR="008929E4" w:rsidRPr="00BD6649">
              <w:rPr>
                <w:rFonts w:ascii="Times New Roman" w:hAnsi="Times New Roman" w:cs="Times New Roman"/>
                <w:sz w:val="20"/>
                <w:szCs w:val="20"/>
              </w:rPr>
              <w:t>898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</w:tcBorders>
          </w:tcPr>
          <w:p w14:paraId="0A6C44B9" w14:textId="2BD8DBE7" w:rsidR="001D5564" w:rsidRPr="00BD6649" w:rsidRDefault="001D5564" w:rsidP="00B91C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6649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8929E4" w:rsidRPr="00BD6649">
              <w:rPr>
                <w:rFonts w:ascii="Times New Roman" w:hAnsi="Times New Roman" w:cs="Times New Roman"/>
                <w:sz w:val="20"/>
                <w:szCs w:val="20"/>
              </w:rPr>
              <w:t>094</w:t>
            </w:r>
          </w:p>
        </w:tc>
      </w:tr>
      <w:tr w:rsidR="00F20D49" w:rsidRPr="00BD6649" w14:paraId="3BEADA33" w14:textId="77777777" w:rsidTr="00500BA0">
        <w:trPr>
          <w:jc w:val="center"/>
        </w:trPr>
        <w:tc>
          <w:tcPr>
            <w:tcW w:w="2510" w:type="dxa"/>
            <w:tcBorders>
              <w:top w:val="nil"/>
              <w:bottom w:val="nil"/>
              <w:right w:val="nil"/>
            </w:tcBorders>
          </w:tcPr>
          <w:p w14:paraId="50F9F7EB" w14:textId="77777777" w:rsidR="001D5564" w:rsidRPr="00BD6649" w:rsidRDefault="001D5564" w:rsidP="00B91CC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D6649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Sample sizes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20A8DFFE" w14:textId="77777777" w:rsidR="001D5564" w:rsidRPr="00BD6649" w:rsidRDefault="001D5564" w:rsidP="00B91C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6649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  <w:r w:rsidRPr="00BD6649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9A5E327" w14:textId="2CB494F0" w:rsidR="001D5564" w:rsidRPr="00BD6649" w:rsidRDefault="001D5564" w:rsidP="00B91C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6649">
              <w:rPr>
                <w:rFonts w:ascii="Times New Roman" w:hAnsi="Times New Roman" w:cs="Times New Roman" w:hint="eastAsia"/>
                <w:sz w:val="20"/>
                <w:szCs w:val="20"/>
              </w:rPr>
              <w:t>1.</w:t>
            </w:r>
            <w:r w:rsidR="008929E4" w:rsidRPr="00BD6649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3C07F468" w14:textId="77777777" w:rsidR="001D5564" w:rsidRPr="00BD6649" w:rsidRDefault="001D5564" w:rsidP="00B91C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6649">
              <w:rPr>
                <w:rFonts w:ascii="Times New Roman" w:hAnsi="Times New Roman" w:cs="Times New Roman" w:hint="eastAsia"/>
                <w:sz w:val="20"/>
                <w:szCs w:val="20"/>
              </w:rPr>
              <w:t>0.9999</w:t>
            </w:r>
            <w:r w:rsidRPr="00BD6649">
              <w:rPr>
                <w:rFonts w:ascii="Times New Roman" w:hAnsi="Times New Roman" w:cs="Times New Roman"/>
                <w:sz w:val="20"/>
                <w:szCs w:val="20"/>
              </w:rPr>
              <w:t>-1.00</w:t>
            </w:r>
            <w:r w:rsidRPr="00BD6649">
              <w:rPr>
                <w:rFonts w:ascii="Times New Roman" w:hAnsi="Times New Roman" w:cs="Times New Roman" w:hint="eastAsia"/>
                <w:sz w:val="20"/>
                <w:szCs w:val="20"/>
              </w:rPr>
              <w:t>0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</w:tcBorders>
          </w:tcPr>
          <w:p w14:paraId="18381E30" w14:textId="61558084" w:rsidR="001D5564" w:rsidRPr="00BD6649" w:rsidRDefault="001D5564" w:rsidP="00B91C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6649"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 w:rsidR="008929E4" w:rsidRPr="00BD6649">
              <w:rPr>
                <w:rFonts w:ascii="Times New Roman" w:hAnsi="Times New Roman" w:cs="Times New Roman"/>
                <w:sz w:val="20"/>
                <w:szCs w:val="20"/>
              </w:rPr>
              <w:t>210</w:t>
            </w:r>
          </w:p>
        </w:tc>
      </w:tr>
      <w:tr w:rsidR="00F20D49" w:rsidRPr="00BD6649" w14:paraId="42BA189B" w14:textId="77777777" w:rsidTr="00500BA0">
        <w:trPr>
          <w:jc w:val="center"/>
        </w:trPr>
        <w:tc>
          <w:tcPr>
            <w:tcW w:w="2510" w:type="dxa"/>
            <w:tcBorders>
              <w:top w:val="nil"/>
              <w:bottom w:val="nil"/>
              <w:right w:val="nil"/>
            </w:tcBorders>
          </w:tcPr>
          <w:p w14:paraId="3BC1AA4C" w14:textId="77777777" w:rsidR="001D5564" w:rsidRPr="00BD6649" w:rsidRDefault="001D5564" w:rsidP="00B91CC0">
            <w:pPr>
              <w:spacing w:line="36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D6649">
              <w:rPr>
                <w:rFonts w:ascii="Times New Roman" w:hAnsi="Times New Roman" w:cs="Times New Roman"/>
                <w:kern w:val="0"/>
                <w:sz w:val="20"/>
                <w:szCs w:val="20"/>
              </w:rPr>
              <w:t>Smoking prevalence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0FAF024D" w14:textId="2ADDDE6C" w:rsidR="001D5564" w:rsidRPr="00BD6649" w:rsidRDefault="001D5564" w:rsidP="00B91C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6649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 w:rsidRPr="00BD6649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="002149DC" w:rsidRPr="00BD6649">
              <w:rPr>
                <w:rFonts w:ascii="Times New Roman" w:hAnsi="Times New Roman" w:cs="Times New Roman"/>
                <w:sz w:val="20"/>
                <w:szCs w:val="20"/>
              </w:rPr>
              <w:t>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7F7EB89" w14:textId="77777777" w:rsidR="001D5564" w:rsidRPr="00BD6649" w:rsidRDefault="001D5564" w:rsidP="00B91C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6649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BD664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D6649">
              <w:rPr>
                <w:rFonts w:ascii="Times New Roman" w:hAnsi="Times New Roman" w:cs="Times New Roman" w:hint="eastAsia"/>
                <w:sz w:val="20"/>
                <w:szCs w:val="20"/>
              </w:rPr>
              <w:t>6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0D13BD04" w14:textId="5613D333" w:rsidR="001D5564" w:rsidRPr="00BD6649" w:rsidRDefault="001D5564" w:rsidP="00B91C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6649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 w:rsidRPr="00BD6649">
              <w:rPr>
                <w:rFonts w:ascii="Times New Roman" w:hAnsi="Times New Roman" w:cs="Times New Roman" w:hint="eastAsia"/>
                <w:sz w:val="20"/>
                <w:szCs w:val="20"/>
              </w:rPr>
              <w:t>940</w:t>
            </w:r>
            <w:r w:rsidRPr="00BD6649">
              <w:rPr>
                <w:rFonts w:ascii="Times New Roman" w:hAnsi="Times New Roman" w:cs="Times New Roman"/>
                <w:sz w:val="20"/>
                <w:szCs w:val="20"/>
              </w:rPr>
              <w:t>-1.0</w:t>
            </w:r>
            <w:r w:rsidRPr="00BD6649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="002149DC" w:rsidRPr="00BD6649">
              <w:rPr>
                <w:rFonts w:ascii="Times New Roman" w:hAnsi="Times New Roman" w:cs="Times New Roman"/>
                <w:sz w:val="20"/>
                <w:szCs w:val="20"/>
              </w:rPr>
              <w:t>08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</w:tcBorders>
          </w:tcPr>
          <w:p w14:paraId="4946F88D" w14:textId="188DABCB" w:rsidR="001D5564" w:rsidRPr="00BD6649" w:rsidRDefault="001D5564" w:rsidP="00B91C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6649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2149DC" w:rsidRPr="00BD6649">
              <w:rPr>
                <w:rFonts w:ascii="Times New Roman" w:hAnsi="Times New Roman" w:cs="Times New Roman"/>
                <w:sz w:val="20"/>
                <w:szCs w:val="20"/>
              </w:rPr>
              <w:t>632</w:t>
            </w:r>
          </w:p>
        </w:tc>
      </w:tr>
      <w:tr w:rsidR="00F20D49" w:rsidRPr="00BD6649" w14:paraId="218D189C" w14:textId="77777777" w:rsidTr="00500BA0">
        <w:trPr>
          <w:jc w:val="center"/>
        </w:trPr>
        <w:tc>
          <w:tcPr>
            <w:tcW w:w="2510" w:type="dxa"/>
            <w:tcBorders>
              <w:top w:val="nil"/>
              <w:bottom w:val="single" w:sz="4" w:space="0" w:color="auto"/>
              <w:right w:val="nil"/>
            </w:tcBorders>
          </w:tcPr>
          <w:p w14:paraId="784ED4E9" w14:textId="77777777" w:rsidR="001D5564" w:rsidRPr="00BD6649" w:rsidRDefault="001D5564" w:rsidP="00B91CC0">
            <w:pPr>
              <w:spacing w:line="36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D6649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D</w:t>
            </w:r>
            <w:r w:rsidRPr="00BD6649">
              <w:rPr>
                <w:rFonts w:ascii="Times New Roman" w:hAnsi="Times New Roman" w:cs="Times New Roman"/>
                <w:kern w:val="0"/>
                <w:sz w:val="20"/>
                <w:szCs w:val="20"/>
              </w:rPr>
              <w:t>iabetes prevalence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4AF059" w14:textId="77777777" w:rsidR="001D5564" w:rsidRPr="00BD6649" w:rsidRDefault="001D5564" w:rsidP="00B91C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6649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  <w:r w:rsidRPr="00BD6649">
              <w:rPr>
                <w:rFonts w:ascii="Times New Roman" w:hAnsi="Times New Roman" w:cs="Times New Roman" w:hint="eastAsia"/>
                <w:sz w:val="20"/>
                <w:szCs w:val="20"/>
              </w:rPr>
              <w:t>5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F349FD" w14:textId="3EC1689B" w:rsidR="001D5564" w:rsidRPr="00BD6649" w:rsidRDefault="001D5564" w:rsidP="00B91C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6649">
              <w:rPr>
                <w:rFonts w:ascii="Times New Roman" w:hAnsi="Times New Roman" w:cs="Times New Roman"/>
                <w:sz w:val="20"/>
                <w:szCs w:val="20"/>
              </w:rPr>
              <w:t>−2.</w:t>
            </w:r>
            <w:r w:rsidRPr="00BD6649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="00F20D49" w:rsidRPr="00BD664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6A6FF0" w14:textId="77777777" w:rsidR="001D5564" w:rsidRPr="00BD6649" w:rsidRDefault="001D5564" w:rsidP="00B91C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6649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 w:rsidRPr="00BD6649">
              <w:rPr>
                <w:rFonts w:ascii="Times New Roman" w:hAnsi="Times New Roman" w:cs="Times New Roman" w:hint="eastAsia"/>
                <w:sz w:val="20"/>
                <w:szCs w:val="20"/>
              </w:rPr>
              <w:t>922</w:t>
            </w:r>
            <w:r w:rsidRPr="00BD6649">
              <w:rPr>
                <w:rFonts w:ascii="Times New Roman" w:hAnsi="Times New Roman" w:cs="Times New Roman"/>
                <w:sz w:val="20"/>
                <w:szCs w:val="20"/>
              </w:rPr>
              <w:t>-0.99</w:t>
            </w:r>
            <w:r w:rsidRPr="00BD6649">
              <w:rPr>
                <w:rFonts w:ascii="Times New Roman" w:hAnsi="Times New Roman" w:cs="Times New Roman" w:hint="eastAsia"/>
                <w:sz w:val="20"/>
                <w:szCs w:val="20"/>
              </w:rPr>
              <w:t>94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</w:tcBorders>
          </w:tcPr>
          <w:p w14:paraId="2A5532DD" w14:textId="5702619A" w:rsidR="001D5564" w:rsidRPr="00BD6649" w:rsidRDefault="001D5564" w:rsidP="00B91CC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D6649">
              <w:rPr>
                <w:rFonts w:ascii="Times New Roman" w:hAnsi="Times New Roman" w:cs="Times New Roman"/>
                <w:b/>
                <w:sz w:val="20"/>
                <w:szCs w:val="20"/>
              </w:rPr>
              <w:t>0.0</w:t>
            </w:r>
            <w:r w:rsidRPr="00BD6649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2</w:t>
            </w:r>
            <w:r w:rsidR="00F20D49" w:rsidRPr="00BD6649">
              <w:rPr>
                <w:rFonts w:ascii="Times New Roman" w:hAnsi="Times New Roman" w:cs="Times New Roman"/>
                <w:b/>
                <w:sz w:val="20"/>
                <w:szCs w:val="20"/>
              </w:rPr>
              <w:t>6</w:t>
            </w:r>
          </w:p>
        </w:tc>
      </w:tr>
    </w:tbl>
    <w:p w14:paraId="3CF5E7B9" w14:textId="77777777" w:rsidR="00A30EBB" w:rsidRPr="00BD6649" w:rsidRDefault="00A30EBB" w:rsidP="00B91CC0">
      <w:pPr>
        <w:widowControl/>
        <w:spacing w:line="360" w:lineRule="auto"/>
        <w:rPr>
          <w:rFonts w:ascii="Times New Roman" w:hAnsi="Times New Roman" w:cs="Times New Roman"/>
          <w:sz w:val="20"/>
          <w:szCs w:val="20"/>
        </w:rPr>
      </w:pPr>
    </w:p>
    <w:sectPr w:rsidR="00A30EBB" w:rsidRPr="00BD664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F6CEF98" w14:textId="77777777" w:rsidR="00463FC5" w:rsidRDefault="00463FC5" w:rsidP="00F772B5">
      <w:r>
        <w:separator/>
      </w:r>
    </w:p>
  </w:endnote>
  <w:endnote w:type="continuationSeparator" w:id="0">
    <w:p w14:paraId="0DE67256" w14:textId="77777777" w:rsidR="00463FC5" w:rsidRDefault="00463FC5" w:rsidP="00F772B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23431D4" w14:textId="77777777" w:rsidR="00463FC5" w:rsidRDefault="00463FC5" w:rsidP="00F772B5">
      <w:r>
        <w:separator/>
      </w:r>
    </w:p>
  </w:footnote>
  <w:footnote w:type="continuationSeparator" w:id="0">
    <w:p w14:paraId="179A94CD" w14:textId="77777777" w:rsidR="00463FC5" w:rsidRDefault="00463FC5" w:rsidP="00F772B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D600B9"/>
    <w:rsid w:val="0003222E"/>
    <w:rsid w:val="00035B34"/>
    <w:rsid w:val="0006240C"/>
    <w:rsid w:val="000A1A9A"/>
    <w:rsid w:val="000A6153"/>
    <w:rsid w:val="000C7882"/>
    <w:rsid w:val="000E01BC"/>
    <w:rsid w:val="00195016"/>
    <w:rsid w:val="001B372A"/>
    <w:rsid w:val="001C4DA0"/>
    <w:rsid w:val="001D12FB"/>
    <w:rsid w:val="001D5564"/>
    <w:rsid w:val="001F0DE4"/>
    <w:rsid w:val="002149DC"/>
    <w:rsid w:val="002738AA"/>
    <w:rsid w:val="002B506F"/>
    <w:rsid w:val="002F2D71"/>
    <w:rsid w:val="003238CD"/>
    <w:rsid w:val="003412C3"/>
    <w:rsid w:val="00374AF5"/>
    <w:rsid w:val="003B2278"/>
    <w:rsid w:val="00433974"/>
    <w:rsid w:val="00463FC5"/>
    <w:rsid w:val="00465E82"/>
    <w:rsid w:val="00466D58"/>
    <w:rsid w:val="004B4406"/>
    <w:rsid w:val="004B542B"/>
    <w:rsid w:val="00500BA0"/>
    <w:rsid w:val="005316F5"/>
    <w:rsid w:val="0054405B"/>
    <w:rsid w:val="005629B5"/>
    <w:rsid w:val="00575C4E"/>
    <w:rsid w:val="00585DCE"/>
    <w:rsid w:val="00626C40"/>
    <w:rsid w:val="00641FAF"/>
    <w:rsid w:val="006445EB"/>
    <w:rsid w:val="00673E35"/>
    <w:rsid w:val="006B002A"/>
    <w:rsid w:val="006C5FDC"/>
    <w:rsid w:val="00737410"/>
    <w:rsid w:val="0077459D"/>
    <w:rsid w:val="007F6FD1"/>
    <w:rsid w:val="00843AAC"/>
    <w:rsid w:val="008929E4"/>
    <w:rsid w:val="008A443F"/>
    <w:rsid w:val="008D4A68"/>
    <w:rsid w:val="008D7D4A"/>
    <w:rsid w:val="008F39FE"/>
    <w:rsid w:val="00916C13"/>
    <w:rsid w:val="0094598C"/>
    <w:rsid w:val="009668EA"/>
    <w:rsid w:val="00981C66"/>
    <w:rsid w:val="009B1E6E"/>
    <w:rsid w:val="009B6C8A"/>
    <w:rsid w:val="009E24A5"/>
    <w:rsid w:val="009F5396"/>
    <w:rsid w:val="00A2459F"/>
    <w:rsid w:val="00A30EBB"/>
    <w:rsid w:val="00A7763A"/>
    <w:rsid w:val="00B23271"/>
    <w:rsid w:val="00B54CB8"/>
    <w:rsid w:val="00B61F62"/>
    <w:rsid w:val="00B86EDE"/>
    <w:rsid w:val="00B87C1C"/>
    <w:rsid w:val="00B91CC0"/>
    <w:rsid w:val="00BD6649"/>
    <w:rsid w:val="00C34AB6"/>
    <w:rsid w:val="00C53649"/>
    <w:rsid w:val="00C53ABC"/>
    <w:rsid w:val="00C653C9"/>
    <w:rsid w:val="00CA27BA"/>
    <w:rsid w:val="00CA7DB8"/>
    <w:rsid w:val="00CE42F4"/>
    <w:rsid w:val="00CF00DD"/>
    <w:rsid w:val="00D600B9"/>
    <w:rsid w:val="00DE5E85"/>
    <w:rsid w:val="00DF003D"/>
    <w:rsid w:val="00DF778C"/>
    <w:rsid w:val="00E517AB"/>
    <w:rsid w:val="00E51F48"/>
    <w:rsid w:val="00EB4106"/>
    <w:rsid w:val="00F00F46"/>
    <w:rsid w:val="00F20D49"/>
    <w:rsid w:val="00F34F92"/>
    <w:rsid w:val="00F772B5"/>
    <w:rsid w:val="00FA55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5B76696"/>
  <w15:docId w15:val="{5330BB16-B7F9-4462-9403-FDA6B53E21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1D12FB"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1D12FB"/>
    <w:rPr>
      <w:sz w:val="18"/>
      <w:szCs w:val="18"/>
    </w:rPr>
  </w:style>
  <w:style w:type="table" w:styleId="a5">
    <w:name w:val="Table Grid"/>
    <w:basedOn w:val="a1"/>
    <w:uiPriority w:val="59"/>
    <w:rsid w:val="001D12F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header"/>
    <w:basedOn w:val="a"/>
    <w:link w:val="a7"/>
    <w:uiPriority w:val="99"/>
    <w:unhideWhenUsed/>
    <w:rsid w:val="00F772B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F772B5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F772B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F772B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144157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2</TotalTime>
  <Pages>1</Pages>
  <Words>74</Words>
  <Characters>426</Characters>
  <Application>Microsoft Office Word</Application>
  <DocSecurity>0</DocSecurity>
  <Lines>3</Lines>
  <Paragraphs>1</Paragraphs>
  <ScaleCrop>false</ScaleCrop>
  <Company/>
  <LinksUpToDate>false</LinksUpToDate>
  <CharactersWithSpaces>4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</dc:creator>
  <cp:lastModifiedBy>ZZW</cp:lastModifiedBy>
  <cp:revision>25</cp:revision>
  <dcterms:created xsi:type="dcterms:W3CDTF">2023-01-16T03:57:00Z</dcterms:created>
  <dcterms:modified xsi:type="dcterms:W3CDTF">2024-06-15T07:44:00Z</dcterms:modified>
</cp:coreProperties>
</file>